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67" w:type="dxa"/>
        <w:tblInd w:w="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99"/>
        <w:gridCol w:w="1200"/>
        <w:gridCol w:w="1900"/>
        <w:gridCol w:w="1200"/>
      </w:tblGrid>
      <w:tr w:rsidR="007C5D4F" w:rsidTr="009C21B5">
        <w:trPr>
          <w:trHeight w:val="20"/>
        </w:trPr>
        <w:tc>
          <w:tcPr>
            <w:tcW w:w="4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Pr="005B1659" w:rsidRDefault="007C5D4F" w:rsidP="009C21B5">
            <w:pPr>
              <w:rPr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R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CI 9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-value</w:t>
            </w:r>
          </w:p>
        </w:tc>
      </w:tr>
      <w:tr w:rsidR="007C5D4F" w:rsidTr="009C21B5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SBL-EC isolate 1</w:t>
            </w:r>
          </w:p>
          <w:p w:rsidR="007C5D4F" w:rsidRDefault="007C5D4F" w:rsidP="003B2E1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ospital worker </w:t>
            </w:r>
            <w:r w:rsidR="003B2E17">
              <w:rPr>
                <w:rFonts w:ascii="Calibri" w:eastAsia="Times New Roman" w:hAnsi="Calibri" w:cs="Calibri"/>
                <w:color w:val="000000"/>
                <w:lang w:eastAsia="fr-FR"/>
              </w:rPr>
              <w:t>professio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ref: auxiliary nurses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S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310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067-1.424)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.50E-04</w:t>
            </w: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ospital port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162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204-6.625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hysician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000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-∞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urse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.324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1.222-4.421)*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303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0.086-1.072).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education sta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97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393-2.435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ESBL-EC isolate 2 </w:t>
            </w:r>
          </w:p>
          <w:p w:rsidR="007C5D4F" w:rsidRDefault="007C5D4F" w:rsidP="003B2E1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ospital worker </w:t>
            </w:r>
            <w:r w:rsidR="003B2E17">
              <w:rPr>
                <w:rFonts w:ascii="Calibri" w:eastAsia="Times New Roman" w:hAnsi="Calibri" w:cs="Calibri"/>
                <w:color w:val="000000"/>
                <w:lang w:eastAsia="fr-FR"/>
              </w:rPr>
              <w:t>professio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ref: auxiliary nurses)</w:t>
            </w: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SH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400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497-3.945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.56E-03</w:t>
            </w: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ospital port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.000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1.131-88.424)*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hysician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.000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387-10.348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urse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.000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1.058-3.781)*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364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0.118-1.125).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education sta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57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214-1.525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SBL-EC isolate 3</w:t>
            </w:r>
          </w:p>
          <w:p w:rsidR="007C5D4F" w:rsidRDefault="007C5D4F" w:rsidP="003B2E1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ospital worker </w:t>
            </w:r>
            <w:r w:rsidR="003B2E17">
              <w:rPr>
                <w:rFonts w:ascii="Calibri" w:eastAsia="Times New Roman" w:hAnsi="Calibri" w:cs="Calibri"/>
                <w:color w:val="000000"/>
                <w:lang w:eastAsia="fr-FR"/>
              </w:rPr>
              <w:t>professio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ref: auxiliary nurses)</w:t>
            </w: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SH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892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186-4.270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96E-02</w:t>
            </w: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ospital port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.688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1.241-36.039)*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hysician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.344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566-19.766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urse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.128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0.957-4.729).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68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034-2.112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education sta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.8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1.058-7.495)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SBL-KP isolate 1</w:t>
            </w:r>
          </w:p>
          <w:p w:rsidR="007C5D4F" w:rsidRDefault="007C5D4F" w:rsidP="003B2E1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ospital worker </w:t>
            </w:r>
            <w:r w:rsidR="003B2E17">
              <w:rPr>
                <w:rFonts w:ascii="Calibri" w:eastAsia="Times New Roman" w:hAnsi="Calibri" w:cs="Calibri"/>
                <w:color w:val="000000"/>
                <w:lang w:eastAsia="fr-FR"/>
              </w:rPr>
              <w:t>professio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ref: auxiliary nurses)</w:t>
            </w: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SH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674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223-2.034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34E-02</w:t>
            </w: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ospital port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.234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570-18.351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hysician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809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142-4.588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urse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141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604-2.157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135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0.030-0.597)**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education sta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5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222-1.441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SBL-KP isolate 2</w:t>
            </w:r>
          </w:p>
          <w:p w:rsidR="007C5D4F" w:rsidRDefault="007C5D4F" w:rsidP="003B2E1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ospital worker </w:t>
            </w:r>
            <w:r w:rsidR="003B2E17">
              <w:rPr>
                <w:rFonts w:ascii="Calibri" w:eastAsia="Times New Roman" w:hAnsi="Calibri" w:cs="Calibri"/>
                <w:color w:val="000000"/>
                <w:lang w:eastAsia="fr-FR"/>
              </w:rPr>
              <w:t>profession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ref: auxiliary nurses)</w:t>
            </w: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SH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220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420-3.542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.20E-04</w:t>
            </w: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ospital port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.474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0.785-25.487).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hysician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.237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432-11.594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urse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270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657-2.452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000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-∞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education sta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7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305-2.008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SBL-KP isolate 3</w:t>
            </w:r>
          </w:p>
          <w:p w:rsidR="007C5D4F" w:rsidRDefault="007C5D4F" w:rsidP="003B2E1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hospital worker </w:t>
            </w:r>
            <w:r w:rsidR="003B2E17">
              <w:rPr>
                <w:rFonts w:ascii="Calibri" w:eastAsia="Times New Roman" w:hAnsi="Calibri" w:cs="Calibri"/>
                <w:color w:val="000000"/>
                <w:lang w:eastAsia="fr-FR"/>
              </w:rPr>
              <w:t>profession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ref: auxiliary nurses)</w:t>
            </w: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SH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844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662-5.137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03E-03</w:t>
            </w: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ospital port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.375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1.173-91.777)*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Physician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415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047-3.671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urse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686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(0.889-3.199) 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Other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0.271</w:t>
            </w:r>
          </w:p>
        </w:tc>
        <w:tc>
          <w:tcPr>
            <w:tcW w:w="19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0.077-0.955)*</w:t>
            </w:r>
          </w:p>
        </w:tc>
        <w:tc>
          <w:tcPr>
            <w:tcW w:w="1200" w:type="dxa"/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Reeducation staff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.5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(1.111-6.054)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C5D4F" w:rsidRDefault="007C5D4F" w:rsidP="009C21B5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C5D4F" w:rsidTr="009C21B5">
        <w:trPr>
          <w:trHeight w:val="20"/>
        </w:trPr>
        <w:tc>
          <w:tcPr>
            <w:tcW w:w="83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C5D4F" w:rsidRDefault="007C5D4F" w:rsidP="009C21B5">
            <w:pPr>
              <w:spacing w:line="276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fr-FR"/>
              </w:rPr>
              <w:t>Note:  Observed level of the Wald test for each parameter: * &lt;0.05, ** &lt;0.01, *** &lt;0.001. OR: odds ratio.</w:t>
            </w:r>
          </w:p>
        </w:tc>
      </w:tr>
    </w:tbl>
    <w:p w:rsidR="007B5001" w:rsidRDefault="007B5001"/>
    <w:sectPr w:rsidR="007B5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D4F"/>
    <w:rsid w:val="003B2E17"/>
    <w:rsid w:val="007B5001"/>
    <w:rsid w:val="007C5D4F"/>
    <w:rsid w:val="00F2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1ED70C"/>
  <w15:chartTrackingRefBased/>
  <w15:docId w15:val="{F4EF6246-9F37-4271-8953-C9FB8E364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D4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3</cp:revision>
  <dcterms:created xsi:type="dcterms:W3CDTF">2019-04-03T07:59:00Z</dcterms:created>
  <dcterms:modified xsi:type="dcterms:W3CDTF">2019-04-03T08:00:00Z</dcterms:modified>
</cp:coreProperties>
</file>